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41377" w14:textId="77777777" w:rsidR="00502AD6" w:rsidRDefault="00502AD6" w:rsidP="00502AD6">
      <w:pPr>
        <w:spacing w:before="240" w:after="240" w:line="360" w:lineRule="auto"/>
        <w:jc w:val="both"/>
        <w:rPr>
          <w:b/>
          <w:color w:val="222222"/>
        </w:rPr>
      </w:pPr>
      <w:r>
        <w:rPr>
          <w:b/>
          <w:color w:val="222222"/>
        </w:rPr>
        <w:t xml:space="preserve">Supplementary Table 2. Analyzed mycotoxin content of experimental </w:t>
      </w:r>
      <w:proofErr w:type="gramStart"/>
      <w:r>
        <w:rPr>
          <w:b/>
          <w:color w:val="222222"/>
        </w:rPr>
        <w:t>diets</w:t>
      </w:r>
      <w:proofErr w:type="gramEnd"/>
    </w:p>
    <w:tbl>
      <w:tblPr>
        <w:tblW w:w="10443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20"/>
        <w:gridCol w:w="2070"/>
        <w:gridCol w:w="1800"/>
        <w:gridCol w:w="1800"/>
        <w:gridCol w:w="1800"/>
        <w:gridCol w:w="1353"/>
      </w:tblGrid>
      <w:tr w:rsidR="00502AD6" w14:paraId="4874A382" w14:textId="77777777" w:rsidTr="001F6CC4">
        <w:trPr>
          <w:trHeight w:val="320"/>
        </w:trPr>
        <w:tc>
          <w:tcPr>
            <w:tcW w:w="1620" w:type="dxa"/>
            <w:shd w:val="clear" w:color="auto" w:fill="auto"/>
            <w:vAlign w:val="bottom"/>
          </w:tcPr>
          <w:p w14:paraId="3D3B89A2" w14:textId="77777777" w:rsidR="00502AD6" w:rsidRDefault="00502AD6" w:rsidP="001F6CC4">
            <w:pPr>
              <w:jc w:val="right"/>
              <w:rPr>
                <w:b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vAlign w:val="bottom"/>
          </w:tcPr>
          <w:p w14:paraId="301BD7AE" w14:textId="77777777" w:rsidR="00502AD6" w:rsidRDefault="00502AD6" w:rsidP="001F6CC4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flatoxin</w:t>
            </w:r>
          </w:p>
          <w:p w14:paraId="372E0128" w14:textId="77777777" w:rsidR="00502AD6" w:rsidRDefault="00502AD6" w:rsidP="001F6CC4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(ppm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AEF384A" w14:textId="77777777" w:rsidR="00502AD6" w:rsidRDefault="00502AD6" w:rsidP="001F6CC4">
            <w:pPr>
              <w:jc w:val="center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Fumonisin</w:t>
            </w:r>
            <w:proofErr w:type="spellEnd"/>
            <w:r>
              <w:rPr>
                <w:b/>
                <w:color w:val="000000"/>
              </w:rPr>
              <w:t xml:space="preserve"> (ppm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464F6A24" w14:textId="77777777" w:rsidR="00502AD6" w:rsidRDefault="00502AD6" w:rsidP="001F6CC4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Deoxynivalenol (ppm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FA7B946" w14:textId="77777777" w:rsidR="00502AD6" w:rsidRDefault="00502AD6" w:rsidP="001F6CC4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Zearalenone (ppm)</w:t>
            </w:r>
          </w:p>
        </w:tc>
        <w:tc>
          <w:tcPr>
            <w:tcW w:w="1353" w:type="dxa"/>
            <w:shd w:val="clear" w:color="auto" w:fill="auto"/>
            <w:vAlign w:val="bottom"/>
          </w:tcPr>
          <w:p w14:paraId="107B963D" w14:textId="77777777" w:rsidR="00502AD6" w:rsidRDefault="00502AD6" w:rsidP="001F6CC4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ivalenol</w:t>
            </w:r>
          </w:p>
          <w:p w14:paraId="703F5389" w14:textId="77777777" w:rsidR="00502AD6" w:rsidRDefault="00502AD6" w:rsidP="001F6CC4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(ppm)</w:t>
            </w:r>
          </w:p>
        </w:tc>
      </w:tr>
      <w:tr w:rsidR="00502AD6" w14:paraId="44CF65C7" w14:textId="77777777" w:rsidTr="001F6CC4">
        <w:trPr>
          <w:trHeight w:val="320"/>
        </w:trPr>
        <w:tc>
          <w:tcPr>
            <w:tcW w:w="1620" w:type="dxa"/>
            <w:shd w:val="clear" w:color="auto" w:fill="auto"/>
            <w:vAlign w:val="bottom"/>
          </w:tcPr>
          <w:p w14:paraId="3DB18C11" w14:textId="77777777" w:rsidR="00502AD6" w:rsidRDefault="00502AD6" w:rsidP="001F6CC4">
            <w:pPr>
              <w:ind w:right="21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tarter diet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5F5739D9" w14:textId="77777777" w:rsidR="00502AD6" w:rsidRDefault="00502AD6" w:rsidP="001F6CC4">
            <w:pPr>
              <w:ind w:right="75"/>
              <w:jc w:val="center"/>
              <w:rPr>
                <w:color w:val="00000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0531339" w14:textId="77777777" w:rsidR="00502AD6" w:rsidRDefault="00502AD6" w:rsidP="001F6CC4">
            <w:pPr>
              <w:jc w:val="center"/>
              <w:rPr>
                <w:color w:val="00000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7E153FEE" w14:textId="77777777" w:rsidR="00502AD6" w:rsidRDefault="00502AD6" w:rsidP="001F6CC4">
            <w:pPr>
              <w:jc w:val="center"/>
              <w:rPr>
                <w:color w:val="00000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0427F94" w14:textId="77777777" w:rsidR="00502AD6" w:rsidRDefault="00502AD6" w:rsidP="001F6CC4">
            <w:pPr>
              <w:jc w:val="center"/>
              <w:rPr>
                <w:color w:val="000000"/>
              </w:rPr>
            </w:pPr>
          </w:p>
        </w:tc>
        <w:tc>
          <w:tcPr>
            <w:tcW w:w="1353" w:type="dxa"/>
            <w:shd w:val="clear" w:color="auto" w:fill="auto"/>
            <w:vAlign w:val="bottom"/>
          </w:tcPr>
          <w:p w14:paraId="62251CD1" w14:textId="77777777" w:rsidR="00502AD6" w:rsidRDefault="00502AD6" w:rsidP="001F6CC4">
            <w:pPr>
              <w:jc w:val="center"/>
              <w:rPr>
                <w:color w:val="000000"/>
              </w:rPr>
            </w:pPr>
          </w:p>
        </w:tc>
      </w:tr>
      <w:tr w:rsidR="00502AD6" w14:paraId="157B2D1B" w14:textId="77777777" w:rsidTr="001F6CC4">
        <w:trPr>
          <w:trHeight w:val="320"/>
        </w:trPr>
        <w:tc>
          <w:tcPr>
            <w:tcW w:w="1620" w:type="dxa"/>
            <w:shd w:val="clear" w:color="auto" w:fill="auto"/>
            <w:vAlign w:val="bottom"/>
          </w:tcPr>
          <w:p w14:paraId="638053B0" w14:textId="77777777" w:rsidR="00502AD6" w:rsidRDefault="00502AD6" w:rsidP="001F6CC4">
            <w:pPr>
              <w:ind w:right="21"/>
              <w:rPr>
                <w:color w:val="000000"/>
              </w:rPr>
            </w:pPr>
            <w:r>
              <w:rPr>
                <w:color w:val="000000"/>
              </w:rPr>
              <w:t>Control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4D178351" w14:textId="77777777" w:rsidR="00502AD6" w:rsidRDefault="00502AD6" w:rsidP="001F6CC4">
            <w:pPr>
              <w:ind w:right="75"/>
              <w:jc w:val="center"/>
              <w:rPr>
                <w:color w:val="000000"/>
              </w:rPr>
            </w:pPr>
            <w:r>
              <w:rPr>
                <w:color w:val="000000"/>
              </w:rPr>
              <w:t>0.04*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A15A859" w14:textId="77777777" w:rsidR="00502AD6" w:rsidRDefault="00502AD6" w:rsidP="001F6CC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4BE823B7" w14:textId="77777777" w:rsidR="00502AD6" w:rsidRDefault="00502AD6" w:rsidP="001F6CC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3AF04F7" w14:textId="77777777" w:rsidR="00502AD6" w:rsidRDefault="00502AD6" w:rsidP="001F6CC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 0.05</w:t>
            </w:r>
          </w:p>
        </w:tc>
        <w:tc>
          <w:tcPr>
            <w:tcW w:w="1353" w:type="dxa"/>
            <w:shd w:val="clear" w:color="auto" w:fill="auto"/>
            <w:vAlign w:val="bottom"/>
          </w:tcPr>
          <w:p w14:paraId="0C5E3746" w14:textId="77777777" w:rsidR="00502AD6" w:rsidRDefault="00502AD6" w:rsidP="001F6CC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 0.1</w:t>
            </w:r>
          </w:p>
        </w:tc>
      </w:tr>
      <w:tr w:rsidR="00502AD6" w14:paraId="6C922E47" w14:textId="77777777" w:rsidTr="001F6CC4">
        <w:trPr>
          <w:trHeight w:val="320"/>
        </w:trPr>
        <w:tc>
          <w:tcPr>
            <w:tcW w:w="1620" w:type="dxa"/>
            <w:shd w:val="clear" w:color="auto" w:fill="auto"/>
            <w:vAlign w:val="bottom"/>
          </w:tcPr>
          <w:p w14:paraId="317E32E3" w14:textId="77777777" w:rsidR="00502AD6" w:rsidRDefault="00502AD6" w:rsidP="001F6CC4">
            <w:pPr>
              <w:rPr>
                <w:color w:val="000000"/>
              </w:rPr>
            </w:pPr>
            <w:r>
              <w:rPr>
                <w:color w:val="000000"/>
              </w:rPr>
              <w:t>Treatment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5172EC48" w14:textId="77777777" w:rsidR="00502AD6" w:rsidRDefault="00502AD6" w:rsidP="001F6CC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*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40DF5A60" w14:textId="77777777" w:rsidR="00502AD6" w:rsidRDefault="00502AD6" w:rsidP="001F6CC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8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39AF502" w14:textId="77777777" w:rsidR="00502AD6" w:rsidRDefault="00502AD6" w:rsidP="001F6CC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3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AB62949" w14:textId="77777777" w:rsidR="00502AD6" w:rsidRDefault="00502AD6" w:rsidP="001F6CC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353" w:type="dxa"/>
            <w:shd w:val="clear" w:color="auto" w:fill="auto"/>
            <w:vAlign w:val="bottom"/>
          </w:tcPr>
          <w:p w14:paraId="395AD460" w14:textId="77777777" w:rsidR="00502AD6" w:rsidRDefault="00502AD6" w:rsidP="001F6CC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 0.1</w:t>
            </w:r>
          </w:p>
        </w:tc>
      </w:tr>
      <w:tr w:rsidR="00502AD6" w14:paraId="6236D4A1" w14:textId="77777777" w:rsidTr="001F6CC4">
        <w:trPr>
          <w:trHeight w:val="320"/>
        </w:trPr>
        <w:tc>
          <w:tcPr>
            <w:tcW w:w="1620" w:type="dxa"/>
            <w:shd w:val="clear" w:color="auto" w:fill="auto"/>
            <w:vAlign w:val="bottom"/>
          </w:tcPr>
          <w:p w14:paraId="3F065DF8" w14:textId="77777777" w:rsidR="00502AD6" w:rsidRDefault="00502AD6" w:rsidP="001F6CC4">
            <w:pPr>
              <w:rPr>
                <w:b/>
              </w:rPr>
            </w:pPr>
            <w:r>
              <w:rPr>
                <w:b/>
              </w:rPr>
              <w:t>Finisher diet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724FB674" w14:textId="77777777" w:rsidR="00502AD6" w:rsidRDefault="00502AD6" w:rsidP="001F6CC4">
            <w:pPr>
              <w:jc w:val="center"/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7717654A" w14:textId="77777777" w:rsidR="00502AD6" w:rsidRDefault="00502AD6" w:rsidP="001F6CC4">
            <w:pPr>
              <w:jc w:val="center"/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795D07A" w14:textId="77777777" w:rsidR="00502AD6" w:rsidRDefault="00502AD6" w:rsidP="001F6CC4">
            <w:pPr>
              <w:jc w:val="center"/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296BB742" w14:textId="77777777" w:rsidR="00502AD6" w:rsidRDefault="00502AD6" w:rsidP="001F6CC4">
            <w:pPr>
              <w:jc w:val="center"/>
            </w:pPr>
          </w:p>
        </w:tc>
        <w:tc>
          <w:tcPr>
            <w:tcW w:w="1353" w:type="dxa"/>
            <w:shd w:val="clear" w:color="auto" w:fill="auto"/>
            <w:vAlign w:val="bottom"/>
          </w:tcPr>
          <w:p w14:paraId="246217C6" w14:textId="77777777" w:rsidR="00502AD6" w:rsidRDefault="00502AD6" w:rsidP="001F6CC4">
            <w:pPr>
              <w:jc w:val="center"/>
            </w:pPr>
          </w:p>
        </w:tc>
      </w:tr>
      <w:tr w:rsidR="00502AD6" w14:paraId="4E02D264" w14:textId="77777777" w:rsidTr="001F6CC4">
        <w:trPr>
          <w:trHeight w:val="320"/>
        </w:trPr>
        <w:tc>
          <w:tcPr>
            <w:tcW w:w="1620" w:type="dxa"/>
            <w:shd w:val="clear" w:color="auto" w:fill="auto"/>
            <w:vAlign w:val="bottom"/>
          </w:tcPr>
          <w:p w14:paraId="6C880C30" w14:textId="77777777" w:rsidR="00502AD6" w:rsidRDefault="00502AD6" w:rsidP="001F6CC4">
            <w:pPr>
              <w:rPr>
                <w:color w:val="000000"/>
              </w:rPr>
            </w:pPr>
            <w:r>
              <w:rPr>
                <w:color w:val="000000"/>
              </w:rPr>
              <w:t>Control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3A487643" w14:textId="77777777" w:rsidR="00502AD6" w:rsidRDefault="00502AD6" w:rsidP="001F6CC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3*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8EDC6AE" w14:textId="77777777" w:rsidR="00502AD6" w:rsidRDefault="00502AD6" w:rsidP="001F6CC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5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4EBA8A0" w14:textId="77777777" w:rsidR="00502AD6" w:rsidRDefault="00502AD6" w:rsidP="001F6CC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FB0CA6D" w14:textId="77777777" w:rsidR="00502AD6" w:rsidRDefault="00502AD6" w:rsidP="001F6CC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353" w:type="dxa"/>
            <w:shd w:val="clear" w:color="auto" w:fill="auto"/>
            <w:vAlign w:val="bottom"/>
          </w:tcPr>
          <w:p w14:paraId="3C52C2AA" w14:textId="77777777" w:rsidR="00502AD6" w:rsidRDefault="00502AD6" w:rsidP="001F6CC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 0.1</w:t>
            </w:r>
          </w:p>
        </w:tc>
      </w:tr>
      <w:tr w:rsidR="00502AD6" w14:paraId="30C3291F" w14:textId="77777777" w:rsidTr="001F6CC4">
        <w:trPr>
          <w:trHeight w:val="320"/>
        </w:trPr>
        <w:tc>
          <w:tcPr>
            <w:tcW w:w="1620" w:type="dxa"/>
            <w:shd w:val="clear" w:color="auto" w:fill="auto"/>
            <w:vAlign w:val="bottom"/>
          </w:tcPr>
          <w:p w14:paraId="5D4E2FFA" w14:textId="77777777" w:rsidR="00502AD6" w:rsidRDefault="00502AD6" w:rsidP="001F6CC4">
            <w:pPr>
              <w:rPr>
                <w:color w:val="000000"/>
              </w:rPr>
            </w:pPr>
            <w:r>
              <w:rPr>
                <w:color w:val="000000"/>
              </w:rPr>
              <w:t>Treatment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1B936802" w14:textId="77777777" w:rsidR="00502AD6" w:rsidRDefault="00502AD6" w:rsidP="001F6CC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2*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109D492" w14:textId="77777777" w:rsidR="00502AD6" w:rsidRDefault="00502AD6" w:rsidP="001F6CC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9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12C8F39" w14:textId="77777777" w:rsidR="00502AD6" w:rsidRDefault="00502AD6" w:rsidP="001F6CC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0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57F61A9" w14:textId="77777777" w:rsidR="00502AD6" w:rsidRDefault="00502AD6" w:rsidP="001F6CC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1353" w:type="dxa"/>
            <w:shd w:val="clear" w:color="auto" w:fill="auto"/>
            <w:vAlign w:val="bottom"/>
          </w:tcPr>
          <w:p w14:paraId="12D2819D" w14:textId="77777777" w:rsidR="00502AD6" w:rsidRDefault="00502AD6" w:rsidP="001F6CC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</w:tr>
    </w:tbl>
    <w:p w14:paraId="4A0D4FDF" w14:textId="77777777" w:rsidR="00502AD6" w:rsidRDefault="00502AD6" w:rsidP="00502AD6">
      <w:pPr>
        <w:ind w:left="1440"/>
      </w:pPr>
    </w:p>
    <w:p w14:paraId="7BBDEE08" w14:textId="77777777" w:rsidR="00502AD6" w:rsidRDefault="00502AD6" w:rsidP="00502AD6">
      <w:r>
        <w:rPr>
          <w:color w:val="000000"/>
        </w:rPr>
        <w:t>*</w:t>
      </w:r>
      <w:r>
        <w:t>Total Aflatoxins (B1 + B2)</w:t>
      </w:r>
    </w:p>
    <w:p w14:paraId="4061A8CF" w14:textId="77777777" w:rsidR="00502AD6" w:rsidRDefault="00502AD6" w:rsidP="00502AD6">
      <w:r>
        <w:rPr>
          <w:color w:val="000000"/>
          <w:vertAlign w:val="superscript"/>
        </w:rPr>
        <w:t xml:space="preserve">1 </w:t>
      </w:r>
      <w:r>
        <w:t xml:space="preserve">Total </w:t>
      </w:r>
      <w:proofErr w:type="spellStart"/>
      <w:r>
        <w:t>fumonisins</w:t>
      </w:r>
      <w:proofErr w:type="spellEnd"/>
      <w:r>
        <w:t xml:space="preserve"> (B1 + B2 + B3)</w:t>
      </w:r>
    </w:p>
    <w:p w14:paraId="7D95E96F" w14:textId="77777777" w:rsidR="00502AD6" w:rsidRDefault="00502AD6" w:rsidP="00502AD6">
      <w:pPr>
        <w:spacing w:line="360" w:lineRule="auto"/>
        <w:jc w:val="both"/>
        <w:rPr>
          <w:color w:val="222222"/>
        </w:rPr>
      </w:pPr>
      <w:r>
        <w:rPr>
          <w:color w:val="222222"/>
        </w:rPr>
        <w:t>The final diets were analyzed by LC-MS/MS at Romer Labs, Union, MO, USA</w:t>
      </w:r>
    </w:p>
    <w:p w14:paraId="7464242A" w14:textId="77777777" w:rsidR="00C25854" w:rsidRDefault="00C25854"/>
    <w:sectPr w:rsidR="00C258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AD6"/>
    <w:rsid w:val="00000654"/>
    <w:rsid w:val="00007585"/>
    <w:rsid w:val="0003179B"/>
    <w:rsid w:val="000326B7"/>
    <w:rsid w:val="00034365"/>
    <w:rsid w:val="0006547D"/>
    <w:rsid w:val="00074591"/>
    <w:rsid w:val="000876D3"/>
    <w:rsid w:val="00087D03"/>
    <w:rsid w:val="000C1716"/>
    <w:rsid w:val="000D5B8E"/>
    <w:rsid w:val="000D6E78"/>
    <w:rsid w:val="00110D32"/>
    <w:rsid w:val="00122D02"/>
    <w:rsid w:val="001244AE"/>
    <w:rsid w:val="00150EFC"/>
    <w:rsid w:val="00186FA2"/>
    <w:rsid w:val="001D030D"/>
    <w:rsid w:val="001D0E7A"/>
    <w:rsid w:val="001D55D5"/>
    <w:rsid w:val="00207A07"/>
    <w:rsid w:val="002307D6"/>
    <w:rsid w:val="00241A48"/>
    <w:rsid w:val="00251F03"/>
    <w:rsid w:val="002655F7"/>
    <w:rsid w:val="002820FC"/>
    <w:rsid w:val="0030641A"/>
    <w:rsid w:val="00333D0E"/>
    <w:rsid w:val="00340BC9"/>
    <w:rsid w:val="00340FBE"/>
    <w:rsid w:val="003468AA"/>
    <w:rsid w:val="003A4DEE"/>
    <w:rsid w:val="003A6720"/>
    <w:rsid w:val="003B311D"/>
    <w:rsid w:val="00404376"/>
    <w:rsid w:val="004330E2"/>
    <w:rsid w:val="00476704"/>
    <w:rsid w:val="0049629E"/>
    <w:rsid w:val="004A0CF7"/>
    <w:rsid w:val="004B341F"/>
    <w:rsid w:val="004B6D7A"/>
    <w:rsid w:val="004E3D2D"/>
    <w:rsid w:val="00502AD6"/>
    <w:rsid w:val="00533239"/>
    <w:rsid w:val="005354F8"/>
    <w:rsid w:val="00551C26"/>
    <w:rsid w:val="00553EE0"/>
    <w:rsid w:val="00562E43"/>
    <w:rsid w:val="005F2A1C"/>
    <w:rsid w:val="005F471E"/>
    <w:rsid w:val="0061497A"/>
    <w:rsid w:val="006361DB"/>
    <w:rsid w:val="00653299"/>
    <w:rsid w:val="00667BD4"/>
    <w:rsid w:val="00681CB3"/>
    <w:rsid w:val="006A5FBF"/>
    <w:rsid w:val="006D25D7"/>
    <w:rsid w:val="006D543E"/>
    <w:rsid w:val="006E464B"/>
    <w:rsid w:val="006F1CB1"/>
    <w:rsid w:val="006F25F6"/>
    <w:rsid w:val="0072332F"/>
    <w:rsid w:val="00742681"/>
    <w:rsid w:val="00746CE0"/>
    <w:rsid w:val="00752262"/>
    <w:rsid w:val="00771016"/>
    <w:rsid w:val="00792EAD"/>
    <w:rsid w:val="00795E93"/>
    <w:rsid w:val="007A1D13"/>
    <w:rsid w:val="007C0A35"/>
    <w:rsid w:val="00850288"/>
    <w:rsid w:val="00855003"/>
    <w:rsid w:val="008665BC"/>
    <w:rsid w:val="00897EAE"/>
    <w:rsid w:val="008C2244"/>
    <w:rsid w:val="008D7ED6"/>
    <w:rsid w:val="008E603B"/>
    <w:rsid w:val="008E7014"/>
    <w:rsid w:val="008F17F8"/>
    <w:rsid w:val="008F4E90"/>
    <w:rsid w:val="00911212"/>
    <w:rsid w:val="0092552C"/>
    <w:rsid w:val="009431C3"/>
    <w:rsid w:val="00953739"/>
    <w:rsid w:val="009631F2"/>
    <w:rsid w:val="00985B50"/>
    <w:rsid w:val="009A262F"/>
    <w:rsid w:val="009A4FA9"/>
    <w:rsid w:val="009B570E"/>
    <w:rsid w:val="009C0949"/>
    <w:rsid w:val="009D1D87"/>
    <w:rsid w:val="009D6E9B"/>
    <w:rsid w:val="009E27E2"/>
    <w:rsid w:val="009E59F1"/>
    <w:rsid w:val="00A219BC"/>
    <w:rsid w:val="00A35B89"/>
    <w:rsid w:val="00A60F67"/>
    <w:rsid w:val="00A82F42"/>
    <w:rsid w:val="00A91143"/>
    <w:rsid w:val="00AA5CD6"/>
    <w:rsid w:val="00AA74C5"/>
    <w:rsid w:val="00AC30A4"/>
    <w:rsid w:val="00AE33DF"/>
    <w:rsid w:val="00B133E0"/>
    <w:rsid w:val="00B27A08"/>
    <w:rsid w:val="00B35550"/>
    <w:rsid w:val="00B46CE7"/>
    <w:rsid w:val="00B62BC2"/>
    <w:rsid w:val="00B83902"/>
    <w:rsid w:val="00B83B4F"/>
    <w:rsid w:val="00B957FB"/>
    <w:rsid w:val="00B96C1D"/>
    <w:rsid w:val="00BA4B51"/>
    <w:rsid w:val="00BC46D3"/>
    <w:rsid w:val="00BD71A2"/>
    <w:rsid w:val="00BF2DA9"/>
    <w:rsid w:val="00C041ED"/>
    <w:rsid w:val="00C05E0C"/>
    <w:rsid w:val="00C21711"/>
    <w:rsid w:val="00C22057"/>
    <w:rsid w:val="00C25854"/>
    <w:rsid w:val="00C35910"/>
    <w:rsid w:val="00C42231"/>
    <w:rsid w:val="00C71623"/>
    <w:rsid w:val="00CA3FBE"/>
    <w:rsid w:val="00CC07C7"/>
    <w:rsid w:val="00D50C3B"/>
    <w:rsid w:val="00D57C6B"/>
    <w:rsid w:val="00D72E7D"/>
    <w:rsid w:val="00D81841"/>
    <w:rsid w:val="00D85348"/>
    <w:rsid w:val="00D953C8"/>
    <w:rsid w:val="00E02718"/>
    <w:rsid w:val="00E12EC4"/>
    <w:rsid w:val="00E26761"/>
    <w:rsid w:val="00E30D4A"/>
    <w:rsid w:val="00E32438"/>
    <w:rsid w:val="00E757DC"/>
    <w:rsid w:val="00E87140"/>
    <w:rsid w:val="00EA026E"/>
    <w:rsid w:val="00EA0BFA"/>
    <w:rsid w:val="00EC00CF"/>
    <w:rsid w:val="00EC2C87"/>
    <w:rsid w:val="00EC6FDE"/>
    <w:rsid w:val="00ED4055"/>
    <w:rsid w:val="00EE64EF"/>
    <w:rsid w:val="00F242E1"/>
    <w:rsid w:val="00F31E22"/>
    <w:rsid w:val="00F4591C"/>
    <w:rsid w:val="00F569F9"/>
    <w:rsid w:val="00FB5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B3E36D"/>
  <w15:chartTrackingRefBased/>
  <w15:docId w15:val="{3677017D-8ABD-E348-8615-873356374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2AD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, Revathi - ARS</dc:creator>
  <cp:keywords/>
  <dc:description/>
  <cp:lastModifiedBy>Shan, Revathi - ARS</cp:lastModifiedBy>
  <cp:revision>1</cp:revision>
  <dcterms:created xsi:type="dcterms:W3CDTF">2023-03-17T19:29:00Z</dcterms:created>
  <dcterms:modified xsi:type="dcterms:W3CDTF">2023-03-17T19:30:00Z</dcterms:modified>
</cp:coreProperties>
</file>